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Doxylamine-pyridoxine for nausea and vomiting of pregnancy randomized placebo controlled trial: prespecified analyses and reanalysis: S1 Tables. </w:t>
      </w:r>
      <w:r>
        <w:rPr>
          <w:rFonts w:cs="Times New Roman" w:ascii="Times New Roman" w:hAnsi="Times New Roman"/>
          <w:sz w:val="24"/>
          <w:szCs w:val="24"/>
        </w:rPr>
        <w:t>Tables based on the clinical study report and other sour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A</w:t>
      </w:r>
      <w:r>
        <w:rPr>
          <w:rFonts w:cs="Times New Roman" w:ascii="Times New Roman" w:hAnsi="Times New Roman"/>
          <w:sz w:val="24"/>
          <w:szCs w:val="24"/>
        </w:rPr>
        <w:t xml:space="preserve">. Timeline of events in clinical trial DIC301. </w:t>
      </w:r>
    </w:p>
    <w:tbl>
      <w:tblPr>
        <w:tblW w:w="9586" w:type="dxa"/>
        <w:jc w:val="left"/>
        <w:tblInd w:w="-118" w:type="dxa"/>
        <w:tblLayout w:type="fixed"/>
        <w:tblCellMar>
          <w:top w:w="0" w:type="dxa"/>
          <w:left w:w="108" w:type="dxa"/>
          <w:bottom w:w="0" w:type="dxa"/>
          <w:right w:w="108" w:type="dxa"/>
        </w:tblCellMar>
      </w:tblPr>
      <w:tblGrid>
        <w:gridCol w:w="3014"/>
        <w:gridCol w:w="3250"/>
        <w:gridCol w:w="3322"/>
      </w:tblGrid>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vent</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April 2005</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chesnay submits a New Drug Application with the United States Food and Drug Administration for doxylamine-pyridoxine</w:t>
            </w:r>
          </w:p>
        </w:tc>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DA administrative and correspondence documents</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June 2005</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fuses to file application</w:t>
            </w:r>
          </w:p>
        </w:tc>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DA administrative and correspondence documents</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ebruary 2008</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rst participant enrolled in DIC301</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2</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February 2008</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rst registration of primary outcome</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al registration, clinicaltrials.gov</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May 2008 (signed 9 June 2008)</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version 1.0</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372</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May 2009 (signed 18 June 2009)</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version 2.0</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440</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June 2009</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st participant completed study</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2</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uly 2009</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nal completion date (final data collection date for primary outcome measure)</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al registration, clinicaltrials.gov</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August 2009</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version 3.0</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512</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December 2009</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New Drug Application between Duchesnay and Food and Drug Administration</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administrative and correspondence documents</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January 2010</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version 2.0</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page 1</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February 2010</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erican Journal of Obstetrics and Gynecology receives manuscript describing main trial results</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JOG 2010 paper</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July 2010</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erican Journal of Obstetrics and Gynecology accepts manuscript describing main trial results</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JOG 2010 article</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June 2012</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chesnay re-submits New Drug Application</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approval letter</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April 2013</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approves doxylamin-pyrodoxine</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approval letter</w:t>
            </w:r>
          </w:p>
        </w:tc>
      </w:tr>
      <w:tr>
        <w:trPr/>
        <w:tc>
          <w:tcPr>
            <w:tcW w:w="301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January 2016 (received 14 January 2016)</w:t>
            </w:r>
          </w:p>
        </w:tc>
        <w:tc>
          <w:tcPr>
            <w:tcW w:w="3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erican Journal of Obstetrics and Gynecology accepts for publication new manuscript describing trial results</w:t>
            </w:r>
          </w:p>
        </w:tc>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JOG 2016 article</w:t>
            </w:r>
          </w:p>
        </w:tc>
      </w:tr>
    </w:tbl>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pPr>
      <w:r>
        <w:rPr>
          <w:rFonts w:cs="Times New Roman" w:ascii="Times New Roman" w:hAnsi="Times New Roman"/>
          <w:b/>
          <w:sz w:val="24"/>
          <w:szCs w:val="24"/>
        </w:rPr>
        <w:t>Table B.</w:t>
      </w:r>
      <w:r>
        <w:rPr/>
        <w:t xml:space="preserve"> Changes to protocol and explanations or changes provided in different sources.</w:t>
      </w:r>
    </w:p>
    <w:tbl>
      <w:tblPr>
        <w:tblW w:w="9634" w:type="dxa"/>
        <w:jc w:val="left"/>
        <w:tblInd w:w="-113" w:type="dxa"/>
        <w:tblLayout w:type="fixed"/>
        <w:tblCellMar>
          <w:top w:w="0" w:type="dxa"/>
          <w:left w:w="108" w:type="dxa"/>
          <w:bottom w:w="0" w:type="dxa"/>
          <w:right w:w="108" w:type="dxa"/>
        </w:tblCellMar>
      </w:tblPr>
      <w:tblGrid>
        <w:gridCol w:w="1310"/>
        <w:gridCol w:w="6630"/>
        <w:gridCol w:w="1694"/>
      </w:tblGrid>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c>
          <w:tcPr>
            <w:tcW w:w="6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outcome</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lic registration</w:t>
            </w:r>
          </w:p>
        </w:tc>
        <w:tc>
          <w:tcPr>
            <w:tcW w:w="6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outcome description and objective changed. Results added.</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September 2011</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view document</w:t>
            </w:r>
          </w:p>
        </w:tc>
        <w:tc>
          <w:tcPr>
            <w:tcW w:w="6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tocol Amendments for Study DIC-30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original protocol for Phase 3 Study DIC-301 was submitted to IND 72300 on December 21, 2006. The first subject enrollment in Study DIC-301 was on February 7,</w:t>
            </w:r>
          </w:p>
          <w:p>
            <w:pPr>
              <w:pStyle w:val="Normal"/>
              <w:autoSpaceDE w:val="false"/>
              <w:spacing w:lineRule="auto" w:line="240" w:before="0" w:after="0"/>
              <w:rPr/>
            </w:pPr>
            <w:r>
              <w:rPr>
                <w:rFonts w:cs="Times New Roman" w:ascii="Times New Roman" w:hAnsi="Times New Roman"/>
                <w:sz w:val="24"/>
                <w:szCs w:val="24"/>
              </w:rPr>
              <w:t>2008. The last subjects completed Study DIC-301 on June 16, 2009. In total, 4 amendments were submitted to the original 2006 protocol: Amendment 1 dated March 27, 2007 reduced the number of study sites, increased th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UQE eligibility requirement score (PUQE score &gt; 4 was increased to PUQE score ≥ 6), reduced the requirement for post-baseline PUQE measurements (from twice daily, am</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d pm, to once daily in the morning at approximately the same time each day), revised text to correct inconsistencies and accurately reflect revisions to the statistical portions</w:t>
            </w:r>
          </w:p>
          <w:p>
            <w:pPr>
              <w:pStyle w:val="Normal"/>
              <w:autoSpaceDE w:val="false"/>
              <w:spacing w:lineRule="auto" w:line="240" w:before="0" w:after="0"/>
              <w:rPr/>
            </w:pPr>
            <w:r>
              <w:rPr>
                <w:rFonts w:cs="Times New Roman" w:ascii="Times New Roman" w:hAnsi="Times New Roman"/>
                <w:sz w:val="24"/>
                <w:szCs w:val="24"/>
              </w:rPr>
              <w:t>of the protocol, added drug accountability at each visit, improved schedule of events footnotes for clarity, readability, the 24 hour score, revised text to accurately reflect the current version of the Global Assessment of Well-Being used and the days on which it was performed, revised compassionate use to include AE collection within the first 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eks after the end of study, corrected procedural and statistical errors, and revised the schedule for blood sample collection to allow for greater flexibility. Amendment 2 dated June 7, 2007 defined the vitamin B6 metabolites to be evaluated, changed clinic evaluations from midday to morning, removed age restrictions as an inclusion criterion (changed from “pregnant female equal to or greater than 18 years old” to “patient is a pregnant female”), clarified treatments excluding subjects from study participation, clarified scheduling and content of PUQE evaluation and diary completion, added a serum chemistry analyte, and allowed for down-titration of study drug in the case of related AEs. Amendment 3 dated September 13, 2007 added back the minimum age criterion for study inclusion (“pregnant female equal to or greater than 18 years old”), clarified schedule of events, changed the Global Assessment of Well-Being scale, clarified days of diary recording, determined that subjects were required to have a clinic visit every 4 weeks during compassionate use, and clarified wording of the Global Assessment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ll-Being questionnaire. Amendment 4 dated May 20, 2008 clarified dosing procedures, allowing for subjects to</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ke additional study drug if their symptoms of nausea and vomiting (PUQE score above 3) were not controlled by standard study drug administration (2 tablets), an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creased the total subject number from 260 to 280 to account for non-compliance and drop-out subjec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final Clinical Study Report for Study DIC-301 is dated January 18, 2010.</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February 2013 (page 49-50, FDA medical review) </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w:t>
            </w:r>
          </w:p>
        </w:tc>
        <w:tc>
          <w:tcPr>
            <w:tcW w:w="6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re were 4 amendments to the original protocol dated 21 Dec 2006 (Amendment 1 [date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0 Mar 2007], Amendment 2 [dated 07 Jun 2007], Amendment 3 [dated 13 Sep 2007], an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endment 4 [dated 20 May 200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endment 1 reduced the number of study sites, increased the PUQE eligibility requiremen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ore, reduced the requirement for post-baseline PUQE measurements, revised text to correc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consistencies and accurately reflect revisions to the statistical portions of the protocol, added</w:t>
            </w:r>
          </w:p>
          <w:p>
            <w:pPr>
              <w:pStyle w:val="Normal"/>
              <w:autoSpaceDE w:val="false"/>
              <w:spacing w:lineRule="auto" w:line="240" w:before="0" w:after="0"/>
              <w:rPr/>
            </w:pPr>
            <w:r>
              <w:rPr>
                <w:rFonts w:cs="Times New Roman" w:ascii="Times New Roman" w:hAnsi="Times New Roman"/>
                <w:sz w:val="24"/>
                <w:szCs w:val="24"/>
              </w:rPr>
              <w:t>drug accountability at each visit, improved schedule of events footnotes for clarity, readability,</w:t>
            </w:r>
            <w:r>
              <w:rPr/>
              <w:t xml:space="preserve"> </w:t>
            </w:r>
            <w:r>
              <w:rPr>
                <w:rFonts w:cs="Times New Roman" w:ascii="Times New Roman" w:hAnsi="Times New Roman"/>
                <w:sz w:val="24"/>
                <w:szCs w:val="24"/>
              </w:rPr>
              <w:t>and accuracy, added planned subject enrollment numbers, replaced the 12 hour PUQE score with</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24 hour score, revised text to accurately reflect the current version of the Global Assessmen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f Well-Being used and the days on which it was performed, revised compassionate use to</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clude AE collection within the first 4 weeks after the end of study, corrected procedural an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errors, and revised the schedule for blood sample collection to allow for great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lexibilit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endment 2 defined the vitamin B6 metabolites to be evaluated, changed clinic evaluation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rom midday to morning, removed age restrictions as an inclusion criterion, clarified treatment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xcluding subjects from study participation, clarified scheduling and content of PUQE evalua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d diary completion, added a serum chemistry analyte, and allowed for down-titration of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rug in the case of related A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endment 3 added back the minimum age criterion for study inclusion, clarified schedule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vents, changed the Global Assessment of Well-Being scale, clarified days of diary record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termined that subjects were required to have a clinic visit every 4 weeks during compassionat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use, and clarified wording of the Global Assessment questionnai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mendment 4 clarified dosing procedures, allowing for subjects to take additional study drug i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ir symptoms of nausea and vomiting (PUQE score above 3) were not controlled by standar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udy drug administration (2 tablets), and increased the total subject number from 260 to 280 to</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ccount for non-compliance and drop-out subject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fter database lock, additional exploratory analyses were generated for the follow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ummarization of the relationship between change from baseline in PUQE score on Day 15 and average plasma levels of clinical visits for the ITT-E population (Table 14.4.6.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ummarization of the number of subjects per treatment group who requested to continue receiving study drug at the end of the 15 day trial (Table 14.4.7).”</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ge 38-39</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0 AJOG article</w:t>
            </w:r>
          </w:p>
        </w:tc>
        <w:tc>
          <w:tcPr>
            <w:tcW w:w="6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changes described.</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ceived 12 February 2010, Accepted 21 July 2010 </w:t>
            </w:r>
          </w:p>
        </w:tc>
      </w:tr>
      <w:tr>
        <w:trPr/>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6 AJOG article</w:t>
            </w:r>
          </w:p>
        </w:tc>
        <w:tc>
          <w:tcPr>
            <w:tcW w:w="6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n 2010 we published in the Journal a primary paper examining the effectiveness of the pyridoxine-doxylamine delayed release combination in treating symptoms of morning sickness (1). We were asked by readers to report on other end points that were listed online in the study plan (clinicaltrials.gov – NCT00614445), but were not reported in the primary paper. The objective of this letter is to report these additional data.” </w:t>
            </w:r>
          </w:p>
        </w:tc>
        <w:tc>
          <w:tcPr>
            <w:tcW w:w="1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ived 14 January 2016, Accepted 25 January 201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C.</w:t>
      </w:r>
      <w:r>
        <w:rPr>
          <w:rFonts w:cs="Times New Roman" w:ascii="Times New Roman" w:hAnsi="Times New Roman"/>
          <w:sz w:val="24"/>
          <w:szCs w:val="24"/>
        </w:rPr>
        <w:t xml:space="preserve"> Primary outcomes specified in different sources</w:t>
      </w:r>
    </w:p>
    <w:tbl>
      <w:tblPr>
        <w:tblW w:w="10058" w:type="dxa"/>
        <w:jc w:val="left"/>
        <w:tblInd w:w="-113" w:type="dxa"/>
        <w:tblLayout w:type="fixed"/>
        <w:tblCellMar>
          <w:top w:w="0" w:type="dxa"/>
          <w:left w:w="108" w:type="dxa"/>
          <w:bottom w:w="0" w:type="dxa"/>
          <w:right w:w="108" w:type="dxa"/>
        </w:tblCellMar>
      </w:tblPr>
      <w:tblGrid>
        <w:gridCol w:w="1555"/>
        <w:gridCol w:w="5386"/>
        <w:gridCol w:w="3117"/>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outcom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lic registra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shd w:fill="FFFFFF" w:val="clear"/>
              </w:rPr>
              <w:t>"Measure: The change in the Pregnancy Unique Quantification of Emesis (PUQE) score from baseline between Diclectin® and placebo. Time Frame: Day 14 of treatmen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February 200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t>
            </w:r>
            <w:r>
              <w:rPr>
                <w:rFonts w:cs="Times New Roman" w:ascii="Times New Roman" w:hAnsi="Times New Roman"/>
                <w:lang w:val="en-US"/>
              </w:rPr>
              <w:t>An alpha level of 0.10 (α = 0.10) will be assumed to assess the significance of interaction</w:t>
            </w:r>
          </w:p>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effects when analyzing appropriate primary and secondary efficacy endpoints through analysis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lang w:val="en-US"/>
              </w:rPr>
              <w:t>variance (ANOVA) or analysis of covariance (ANCOVA) model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The primary efficacy endpoint will be the change from baseline in PUQE score at Day 15/E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ange from baseline will be calculated as post-baseline score minus baseline valu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May 2008 (page 377)</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after data collectio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t>
            </w:r>
            <w:r>
              <w:rPr>
                <w:rFonts w:cs="TimesNewRomanPSMT" w:ascii="TimesNewRomanPSMT" w:hAnsi="TimesNewRomanPSMT"/>
                <w:lang w:val="en-US"/>
              </w:rPr>
              <w:t>An alpha level of 0.10 (α = 0.10) will be assumed to assess the significance of interaction</w:t>
            </w:r>
          </w:p>
          <w:p>
            <w:pPr>
              <w:pStyle w:val="Normal"/>
              <w:autoSpaceDE w:val="false"/>
              <w:spacing w:lineRule="auto" w:line="240" w:before="0" w:after="0"/>
              <w:rPr>
                <w:rFonts w:ascii="TimesNewRomanPSMT" w:hAnsi="TimesNewRomanPSMT" w:cs="TimesNewRomanPSMT"/>
                <w:lang w:val="en-US"/>
              </w:rPr>
            </w:pPr>
            <w:r>
              <w:rPr>
                <w:rFonts w:cs="TimesNewRomanPSMT" w:ascii="TimesNewRomanPSMT" w:hAnsi="TimesNewRomanPSMT"/>
                <w:lang w:val="en-US"/>
              </w:rPr>
              <w:t>effects when analyzing appropriate primary and secondary efficacy endpoints through analysis of</w:t>
            </w:r>
          </w:p>
          <w:p>
            <w:pPr>
              <w:pStyle w:val="Normal"/>
              <w:autoSpaceDE w:val="false"/>
              <w:spacing w:lineRule="auto" w:line="240" w:before="0" w:after="0"/>
              <w:rPr>
                <w:rFonts w:ascii="Times New Roman" w:hAnsi="Times New Roman" w:cs="Times New Roman"/>
                <w:sz w:val="24"/>
                <w:szCs w:val="24"/>
              </w:rPr>
            </w:pPr>
            <w:r>
              <w:rPr>
                <w:rFonts w:cs="TimesNewRomanPSMT" w:ascii="TimesNewRomanPSMT" w:hAnsi="TimesNewRomanPSMT"/>
                <w:lang w:val="en-US"/>
              </w:rPr>
              <w:t>variance (ANOVA) or analysis of covariance (ANCOVA) model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rimary efficacy endpoint will be the change from baseline in PUQE score at Day 15 (± 1 day). Change from baseline will be calculated as post-baseline score minus baselin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alu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August 2009 (Page 517)</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view document</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UQE scores based on the ITT-E subject data via the last-observation-carried-forwar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OCF) method were evaluated using an analysis of covariance (ANCOVA) model</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ere change from baseline to Day 15 (± 1 day) was the response variable, th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aseline PUQE score was the covariate, and the treatment group and study center we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fixed effec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February 2013 (page 50, FDA medical review)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0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t>
            </w:r>
            <w:r>
              <w:rPr>
                <w:rFonts w:cs="Times New Roman" w:ascii="Times New Roman" w:hAnsi="Times New Roman"/>
                <w:color w:val="231F20"/>
                <w:sz w:val="24"/>
                <w:szCs w:val="24"/>
              </w:rPr>
              <w:t>The primary effectiveness endpoint consisted of change from baseline in the 2 domains of the PUQE score…</w:t>
            </w:r>
            <w:r>
              <w:rPr>
                <w:rFonts w:cs="Times New Roman" w:ascii="Times New Roman" w:hAnsi="Times New Roman"/>
                <w:sz w:val="24"/>
                <w:szCs w:val="24"/>
                <w:lang w:val="en-US"/>
              </w:rPr>
              <w:t>The quality of life domain of</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PUQE score incorporates patients’</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port of their present well-being from</w:t>
            </w:r>
          </w:p>
          <w:p>
            <w:pPr>
              <w:pStyle w:val="Normal"/>
              <w:autoSpaceDE w:val="false"/>
              <w:spacing w:lineRule="auto" w:line="240" w:before="0" w:after="0"/>
              <w:rPr/>
            </w:pPr>
            <w:r>
              <w:rPr>
                <w:rFonts w:cs="Times New Roman" w:ascii="Times New Roman" w:hAnsi="Times New Roman"/>
                <w:sz w:val="24"/>
                <w:szCs w:val="24"/>
                <w:lang w:val="en-US"/>
              </w:rPr>
              <w:t>zero (worst possible) to 10 (best possible)…</w:t>
            </w:r>
            <w:r>
              <w:rPr>
                <w:rFonts w:cs="Times New Roman" w:ascii="Times New Roman" w:hAnsi="Times New Roman"/>
                <w:sz w:val="24"/>
                <w:szCs w:val="24"/>
              </w:rPr>
              <w:t xml:space="preserve"> PUQE scores, based on the complete data, were evaluated using an ANCOV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odel, with change from baseline to day 15 (± 1 day) as the response variable, baseline PUQE score was the covariate, and the treatment group and study center were the fixed effects.</w:t>
            </w:r>
            <w:r>
              <w:rPr>
                <w:rFonts w:cs="Times New Roman" w:ascii="Times New Roman" w:hAnsi="Times New Roman"/>
                <w:color w:val="231F20"/>
                <w:sz w:val="24"/>
                <w:szCs w:val="24"/>
              </w:rPr>
              <w: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ceived 12 February 2010, Accepted 21 July 2010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6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active combination was superior to placebo in the pre-specified primary outcomes of change in the Pregnancy-Unique Quantification of Emesis (PUQE) score (p=0.006) and in the measurement of quality of life (p=0.005).”</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ived 14 January 2016, Accepted 25 January 201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Table D .</w:t>
      </w:r>
      <w:r>
        <w:rPr/>
        <w:t xml:space="preserve"> Description of outcomes in clinical study report analysis table headings</w:t>
      </w:r>
    </w:p>
    <w:tbl>
      <w:tblPr>
        <w:tblW w:w="13176" w:type="dxa"/>
        <w:jc w:val="left"/>
        <w:tblInd w:w="-113" w:type="dxa"/>
        <w:tblLayout w:type="fixed"/>
        <w:tblCellMar>
          <w:top w:w="0" w:type="dxa"/>
          <w:left w:w="108" w:type="dxa"/>
          <w:bottom w:w="0" w:type="dxa"/>
          <w:right w:w="108" w:type="dxa"/>
        </w:tblCellMar>
      </w:tblPr>
      <w:tblGrid>
        <w:gridCol w:w="3035"/>
        <w:gridCol w:w="5206"/>
        <w:gridCol w:w="4935"/>
      </w:tblGrid>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tcome</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tudy report table heading</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total: imputation</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Efficacy Analysis: Change from Baseline to Day 15 (± 1 day) in PUQE Score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1.1 (page 6784)</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total: complete data</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nsitivity Analysis: Change from Baseline to Day 15 (± 1 day) in PUQE Score</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1.2 (page 6785)</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total: per protocol</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nsitivity Analysis: Change from Baseline to Day 15 (± 1 day) in PUQE Score</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1.3 (page 6786)</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component: nausea</w:t>
            </w:r>
          </w:p>
        </w:tc>
        <w:tc>
          <w:tcPr>
            <w:tcW w:w="52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Change from Baseline to Day 15 (± 1 day) in PUQE Score Components: Hours of Nausea for IT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2.1 (page 6787)</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component: vomiting</w:t>
            </w:r>
          </w:p>
        </w:tc>
        <w:tc>
          <w:tcPr>
            <w:tcW w:w="52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Change from Baseline to Day 15 (± 1 day) in PUQE Score Components: Number of Times Vomited f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2.2 (page 6788)</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QE component: retching</w:t>
            </w:r>
          </w:p>
        </w:tc>
        <w:tc>
          <w:tcPr>
            <w:tcW w:w="52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Change from Baseline to Day 15 (± 1 day) in PUQE Score Components: Number of Times Retch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2.3 (page 6789)</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obal well-being</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Change from Baseline to Day 15 (± 1 day) in Global Assessment of Well-being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3 (page 6790)</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tablets taken</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Number of Tablets Taken, Time Loss, and Visit/Call to Health Provider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4 (page 6791)</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ime lost from household tasks</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Number of Tablets Taken, Time Loss, and Visit/Call to Health Provider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4 (page 6791)</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ime lost from employment</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Number of Tablets Taken, Time Loss, and Visit/Call to Health Provider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4 (page 6791)</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sits to healthcare providers</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Number of Tablets Taken, Time Loss, and Visit/Call to Health Provider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4 (page 6791)</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lephone calls to healthcare providers</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Number of Tablets Taken, Time Loss, and Visit/Call to Health Provider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4 (page 6791)</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peremesis gravidum</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Efficacy Analysis: Rates of Hyperemesis Gravidarum and Study Drug Compliance for ITT-E Population</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4.4.5 (page 6792)</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y drug compliance</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present in appendix</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present in appendix</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ea under the curve total PUQE</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present in appendix</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present in appendix</w:t>
            </w:r>
          </w:p>
        </w:tc>
      </w:tr>
      <w:tr>
        <w:trPr/>
        <w:tc>
          <w:tcPr>
            <w:tcW w:w="3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passionate use</w:t>
            </w:r>
          </w:p>
        </w:tc>
        <w:tc>
          <w:tcPr>
            <w:tcW w:w="5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63" w:hanging="0"/>
              <w:rPr>
                <w:rFonts w:ascii="Times New Roman" w:hAnsi="Times New Roman" w:cs="Times New Roman"/>
                <w:i/>
                <w:i/>
                <w:sz w:val="24"/>
                <w:szCs w:val="24"/>
              </w:rPr>
            </w:pPr>
            <w:r>
              <w:rPr>
                <w:rFonts w:cs="Times New Roman" w:ascii="Times New Roman" w:hAnsi="Times New Roman"/>
                <w:sz w:val="24"/>
                <w:szCs w:val="24"/>
              </w:rPr>
              <w:t xml:space="preserve">Exploratory Efficacy Analysis: Compassionate Use of Study Drug for ITT-E Population </w:t>
            </w:r>
          </w:p>
        </w:tc>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63" w:firstLine="63"/>
              <w:rPr>
                <w:rFonts w:ascii="Times New Roman" w:hAnsi="Times New Roman" w:cs="Times New Roman"/>
                <w:sz w:val="24"/>
                <w:szCs w:val="24"/>
              </w:rPr>
            </w:pPr>
            <w:r>
              <w:rPr>
                <w:rFonts w:cs="Times New Roman" w:ascii="Times New Roman" w:hAnsi="Times New Roman"/>
                <w:sz w:val="24"/>
                <w:szCs w:val="24"/>
              </w:rPr>
              <w:t>Table 14.4.7 (page 679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Table E.</w:t>
      </w:r>
      <w:r>
        <w:rPr>
          <w:rFonts w:cs="Times New Roman" w:ascii="Times New Roman" w:hAnsi="Times New Roman"/>
          <w:sz w:val="24"/>
          <w:szCs w:val="24"/>
        </w:rPr>
        <w:t xml:space="preserve"> Description of secondary outcomes in clinical study report analysis table headings</w:t>
      </w:r>
    </w:p>
    <w:tbl>
      <w:tblPr>
        <w:tblW w:w="10058" w:type="dxa"/>
        <w:jc w:val="left"/>
        <w:tblInd w:w="-113" w:type="dxa"/>
        <w:tblLayout w:type="fixed"/>
        <w:tblCellMar>
          <w:top w:w="0" w:type="dxa"/>
          <w:left w:w="108" w:type="dxa"/>
          <w:bottom w:w="0" w:type="dxa"/>
          <w:right w:w="108" w:type="dxa"/>
        </w:tblCellMar>
      </w:tblPr>
      <w:tblGrid>
        <w:gridCol w:w="1555"/>
        <w:gridCol w:w="5386"/>
        <w:gridCol w:w="3117"/>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outcome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lic registra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shd w:fill="FFFFFF" w:val="clear"/>
              </w:rPr>
              <w:t xml:space="preserve">No secondary outcomes described. </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February 200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secondary efficacy endpoints includ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 Three components constituting the PUQ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 Global assessment of well be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 Number of tablets take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 Time loss from household tasks and or employmen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 Total number of visits and phone calls to health care provider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 Rates of hyperemesis gravidarum;</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 Compliance with study medication (0 = less than 28 tablets, 1 = 28 tablets, 2 = more tha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8 table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May 2008 (page 37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after data collectio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secondary efficacy endpoints includ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 Three components constituting the PUQ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 Global assessment of well be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 Number of tablets take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 Time loss from household tasks and/or employmen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 Total number of visits and phone calls to health care provider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 Rates of hyperemesis gravidarum;</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 Compliance with study medication (0 = less than 28 tablets, 1 = 28 tablets, 2 = more tha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8 table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August 2009 (Page 519)</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view document</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secondary efficacy endpoints in Study DIC-301 include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he three individual components constituting the PUQE (hours of nausea, number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imes vomiting, and number of times retch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Global Assessment of Well-Bei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umber of tablets take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ime loss from household tasks and/or employment,</w:t>
            </w:r>
          </w:p>
          <w:p>
            <w:pPr>
              <w:pStyle w:val="Normal"/>
              <w:autoSpaceDE w:val="false"/>
              <w:spacing w:lineRule="auto" w:line="240" w:before="0" w:after="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total number of visits and phone calls to healthcare provider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rates of hyperemesis gravidarum, an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compliance with study medication (0 = less than 28 tablets, 1 = 28 tablets, 2 = mo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an 28 table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February 2013 (page 61, FDA medical review)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010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econdary effectiveness criteria included the day-by-day area under the curve for change in PUQE from baseline, time loss from employment, and the number of women in each arm who continued with (blinded) compassionate use of her medication (Diclectin or placebo). We also recorded the number of patients in each group who reported concurrent use of alternate therapy for NVP.”</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ceived 12 February 2010, Accepted 21 July 2010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6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No. Of tablets taken, Time loss from household tasks (hr), No. visits to MD, No. of phone call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UQE nausea change from baseline, PUQE vomiting change from baseline, PUQE retching change from baselin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ived 14 January 2016, Accepted 25 January 201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F.</w:t>
      </w:r>
      <w:r>
        <w:rPr>
          <w:rFonts w:cs="Times New Roman" w:ascii="Times New Roman" w:hAnsi="Times New Roman"/>
          <w:sz w:val="24"/>
          <w:szCs w:val="24"/>
        </w:rPr>
        <w:t xml:space="preserve"> Sample size justifications in different sources. </w:t>
      </w:r>
    </w:p>
    <w:tbl>
      <w:tblPr>
        <w:tblW w:w="10058" w:type="dxa"/>
        <w:jc w:val="left"/>
        <w:tblInd w:w="-113" w:type="dxa"/>
        <w:tblLayout w:type="fixed"/>
        <w:tblCellMar>
          <w:top w:w="0" w:type="dxa"/>
          <w:left w:w="108" w:type="dxa"/>
          <w:bottom w:w="0" w:type="dxa"/>
          <w:right w:w="108" w:type="dxa"/>
        </w:tblCellMar>
      </w:tblPr>
      <w:tblGrid>
        <w:gridCol w:w="1555"/>
        <w:gridCol w:w="5386"/>
        <w:gridCol w:w="3117"/>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ple size justificatio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 (and sourc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lic registra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text entered”</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applicabl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 recent studies on the effect of 500 mg of ginger or 10 mg of vitamin B6 on “nausea score” and on number of vomiting episodes, a large effect size (Cohen d of 0.7-1) was measured, allowing a sample size of 64 per group to show significant differences at power of 90% and p-value of 0.001. The expected difference in PUQE scores between Diclectin® and placebo is 3 (95 CI, 1-5). Therefore, for this study, 280 patients (140 patients per treatment group) will be enrolled to achieve 200 evaluable patients. An estimated dropout rate of 25% and a non-compliance rate of approximately 5% are expected. This sample size is at least 4-fold larger than needed to show the intended clinical effec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May 2008 (page 376)</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after data collectio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 recent studies on the effect of 500 mg of ginger or 10 mg of vitamin B6 on “nausea score” and on number of vomiting episodes, a large effect size (Cohen d of 0.7-1) was measured, allowing a sample size of 64 per group to show significant differences at power of 90% and p-value of 0.001. The expected difference in PUQE scores between Diclectin® and placebo is 3 (95% CI, 1-5). Therefore, for this study, 280 patients (140 patients per treatment group) will be enrolled to achieve 200 evaluable patients. An estimated dropout rate of 25% and a non-compliance rate of approximately 5% are expected. This sample size is at least 4-fold larger than needed to show the intended clinical effec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August 2009 (Page 517)</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view document</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er the application, the expected difference in the PUQE scores between Diclegis and placebo is 3 (95% CI: 1- 5); therefore, for this study, 280 subjects (140 subjects per treatment group) were to be enrolled to achieve 200 evaluable subjects. An estimated dropout rate of 25% and a non-compliance rate of approximately 5% were expected. This sample size was at least 4-fold larger than needed to show the intended clinical effect.”</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February 2013 (page 48, FDA medical review)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0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 recent studies on the effect of 500 mg ginger or 10 mg vitamin B6 on “nausea score” and on number of vomiting episodes, a sample size of 64 per group showed significant differences at power of 90% and alpha of .001. Therefore, for this study, 280 patients (140 patients per treatment group) were enrolled to achieve 200 evaluable patien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ceived 12 February 2010, Accepted 21 July 2010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6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ne hundred and forty subjects per arm were to be enrolled to achieve 200 evaluable subjects for a power of 0.9 and beta of 0.01. An estimated dropout rate of 25% and a noncompliance rate of approximately 5% were expected.”</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ived 14 January 2016, Accepted 25 January 201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G.</w:t>
      </w:r>
      <w:r>
        <w:rPr>
          <w:rFonts w:cs="Times New Roman" w:ascii="Times New Roman" w:hAnsi="Times New Roman"/>
          <w:sz w:val="24"/>
          <w:szCs w:val="24"/>
        </w:rPr>
        <w:t xml:space="preserve"> Primary outcome analysis plans in different sources. </w:t>
      </w:r>
    </w:p>
    <w:tbl>
      <w:tblPr>
        <w:tblW w:w="10058" w:type="dxa"/>
        <w:jc w:val="left"/>
        <w:tblInd w:w="-113" w:type="dxa"/>
        <w:tblLayout w:type="fixed"/>
        <w:tblCellMar>
          <w:top w:w="0" w:type="dxa"/>
          <w:left w:w="108" w:type="dxa"/>
          <w:bottom w:w="0" w:type="dxa"/>
          <w:right w:w="108" w:type="dxa"/>
        </w:tblCellMar>
      </w:tblPr>
      <w:tblGrid>
        <w:gridCol w:w="1555"/>
        <w:gridCol w:w="5386"/>
        <w:gridCol w:w="3117"/>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urc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mary outcome analysis pla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 (and sourc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istration</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 details provided</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ot applicabl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wo analysis populations, consistent with the protocol, are defined as follow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 Intent-to-Treat efficacy (ITT-E) population: Any subject who took at least one dose of study medication and has at least one post-baseline PUQE measuremen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 Intent-to-Treat safety (ITT-S) population: Any subject who took at least one dose of study medication during the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or the purpose of determining the ITT-E status of the subject, a “study protocol violation” is defined 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y subject or investigator activity that could possibly interfere with the therapeutic administration of the treatment or the precise evaluation of treatment efficacy; subjects in this situation will be included in the ITT-S analyses, but excluded from the ITT-E analyses. However, subjects with any deviation from the protocol that would not interfere with the effect of, or the accurate assessment of, the assigned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reatment may be included in both the ITT-E and ITT-S analys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efficacy analyses will be conducted on ITT-E subject populations. Safety analyses will be conducted on the ITT-S subject population onl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n the analyses of efficacy, for subjects who discontinue the study prematurely, a last-observation-carried-forward (LOCF) approach for the subsequent visits will be used for missing efficacy results in the ITT-E population for the Global Assessment of Well Being and PUQE score. For PUQE score, a subject has complete data if the subject has recorded PUQE scores for at least 7 of the 14 expected daily diaries from Day 2 to Day 14. The sensitivity analyses for PUQE Score will be conducted based on the complete data and imputed data to examine the impact of missing data and data imputation, and hence to demonstrate that study conclusions are invariant to assumptions, the particular model, and methods of handling missing data.”</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May 2008 (page 377)</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tistical analysis plan, after data collection</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wo analysis populations, consistent with the protocol, are defined as follow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 Intent-to-Treat efficacy (ITT-E) population: Any subject who took at least one dose of study medication and has at least one post-baseline PUQE measurement.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 Intent-to-Treat safety (ITT-S) population: Any  subject who took at least one dose of study medication during the stud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efficacy analyses will be conducted on ITT-E subject populations. Safety analyses will be conducted on the ITT-S subject population onl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wo additional populations, subjects with complete data and per protocol subjects, will be used fo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nsitivity purpose for primary efficacy analysi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 subject with complete data is defined as the subject who (a) has recorded baseline PUQE scor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 has recorded PUQE scores for at least 7 of the 14 expected daily diaries from the second da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f the subject’s maximal dose taken to Day 15 (± 1 day), and (c) absence of any major protocol</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iolations including the violation of entry criteri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 per protocol subject is defined as the subject who (a) has a valid baseline assessment, (b) ha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ecorded Day 15 (± 1 day) PUQE scores, (c) completed the study with between 80% - 120% 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escribed study medication applications, and (d) absence of any major protocol violatio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cluding the violation of entry criter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PUQE score based on 1) subjects with complete data via LOCF and 2) per protocol subject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ill be similarly performed separately for sensitivity purposes to examine the impact of miss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 and data imputation.”</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August 2009 (Page 519)</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DA review document</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PUQE score based on 1) subjects with complete data via LOCF and 2) per protocol subjects were similarly performed separately for sensitivity purposes to examine the impact of missing data and data imputation.” </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February 2013 (page 48, FDA medical review)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0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nalysis included all randomized patients who had received at least 1 dose of study medica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UQE scores, based on the complete data, were evaluated using an ANCOVA model, with change from baseline to day 15 (± 1 day) as the response variable, baseline PUQE score was the covariate, and the treatment group and study center were the fixed effect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condary analyses were used to compare the 2 treatment groups using ANCOVA where change from baseline to day 15 (_ 1 day) was the response variable, the baseline value was the covariate, and the treatment group and study center were the fixed effects.”</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ceived 12 February 2010, Accepted 21 July 2010 </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6 AJOG article</w:t>
            </w:r>
          </w:p>
        </w:tc>
        <w:tc>
          <w:tcPr>
            <w:tcW w:w="5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t described.  </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ived 14 January 2016, Accepted 25 January 201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able H.</w:t>
      </w:r>
      <w:r>
        <w:rPr/>
        <w:t xml:space="preserve"> Dispositions of participants based on clinical study report page 6687.</w:t>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placebo</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Enroll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4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4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randomiz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4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4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ubjects Included in ITT-S Analysi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33</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8</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ubjects Included in ITT-E Analysi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31</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5</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ubjects Completed Stud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2</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1</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ubjects Discontinued Stud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8</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Reason Discontinued:”</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Adverse Event (not including death)"</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rotocol Deviation”</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ubject Withdrew Consent”</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nvestigator Discretion”</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reatment Failur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Subject Unblinding</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Lost To Follow-up</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Subject Death</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360"/>
              <w:rPr>
                <w:rFonts w:ascii="Times New Roman" w:hAnsi="Times New Roman" w:cs="Times New Roman"/>
                <w:sz w:val="24"/>
                <w:szCs w:val="24"/>
              </w:rPr>
            </w:pPr>
            <w:r>
              <w:rPr>
                <w:rFonts w:cs="Times New Roman" w:ascii="Times New Roman" w:hAnsi="Times New Roman"/>
                <w:sz w:val="24"/>
                <w:szCs w:val="24"/>
              </w:rPr>
              <w:t>Other</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Table I.</w:t>
      </w:r>
      <w:r>
        <w:rPr>
          <w:rFonts w:cs="Times New Roman" w:ascii="Times New Roman" w:hAnsi="Times New Roman"/>
          <w:sz w:val="24"/>
          <w:szCs w:val="24"/>
        </w:rPr>
        <w:t xml:space="preserve"> Events or symptoms recorded in comments but not reported as adverse events</w:t>
      </w:r>
    </w:p>
    <w:tbl>
      <w:tblPr>
        <w:tblW w:w="9576" w:type="dxa"/>
        <w:jc w:val="left"/>
        <w:tblInd w:w="-113" w:type="dxa"/>
        <w:tblLayout w:type="fixed"/>
        <w:tblCellMar>
          <w:top w:w="0" w:type="dxa"/>
          <w:left w:w="108" w:type="dxa"/>
          <w:bottom w:w="0" w:type="dxa"/>
          <w:right w:w="108" w:type="dxa"/>
        </w:tblCellMar>
      </w:tblPr>
      <w:tblGrid>
        <w:gridCol w:w="1815"/>
        <w:gridCol w:w="2124"/>
        <w:gridCol w:w="2005"/>
        <w:gridCol w:w="1816"/>
        <w:gridCol w:w="1816"/>
      </w:tblGrid>
      <w:tr>
        <w:trPr/>
        <w:tc>
          <w:tcPr>
            <w:tcW w:w="18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t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oup</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y</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ge</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ment</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6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MIGRAINE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7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DIFFERENT FOODS. WAKING UP DIZZY LACK OF LATING</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7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SOME SLEEPIN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7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 VOMITING, HEADACHES, AND DIZZIN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HEADACHE, BACKACHE, NAUSEA</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FEEL BROKEN DOWN, LETHARGIC, DUE TO THE NAUSEA</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TIRED - REAL HEAVY FEELING</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GET IRRITATED EASILY NOW.</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JUST IRRITABL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USUALLY SLEEP L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JUST REALLY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89</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BECAUSE I USUALLY SLEEPL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USUALLY SLEEP L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NORMALLY DONT SLEEP DURING DAY. I AM NOW.</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M SICK AND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CAN GET REAL EMOTIONAL</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MORNING SICKNESS AND HEADACHE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VERY NAUSEATED, VOMITING &amp;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FATIGUE &amp; NAUSEA</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oxylamine-pyrodoxine</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19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TIRED, LESS NAUSEA IF SLEEPING.</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ALWAYS FEEL NAUSEATED, TIRED, SLEEPY, HUNGRY</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O I WAS JUST VERY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VOMITING, BORED, SLEEPY, HEADACH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FEEL VERY TIRED I NORMALLY SLEEP 6 HOURS. I HAVE BEEN NAUSEATED AND VOMITING ALL WEEK AND ACID INDEGESTION</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2</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FEEL TIRED, DIZZY AND NAUSEAT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RESTL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NSOMNIA</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 HEADACHE &amp; BACKACHE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SLEEPY, NAUSEA, AND NO ENERGY</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5</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MUCH NAUSEA AND VOMITING,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BECAUSE NORMALLY I GO TO BED AT 9:00 PM, BUT NOW I CAN`T SLEEP UNTIL 2:00 IN THE MORNING.</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USUALLY SLEEP 6-8 HOUR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WAS SICK WITH: HEADACHE, NAUSEA, VOMITING</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 VOMITING, DIZZINESS AND HEADACH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1</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0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CAN`T SLEEP BECAUSE OF VOMITING &amp; HEADACH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HAVE BEEN REALLY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FEEL WITHOUT BREATH VERY SLEEPY AND NAUSEAT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VOMIT, HEADACHE, DIZZINESS, FAINTIN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2</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DUE TO NAUSEA AND SLEEPIN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2</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HEAD ACHE AND DIZZINES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2</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3</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 STOMACH DISCOMFORT, ABDOMINAL PAIN, HEADACHE, DIZZINESS (LATE NOT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5</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TED - NO ENERGY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PREGNANCY - SHOCK - COPING AND GETTING BETTER WITH IT.</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BEING SICK AT MY STOMACH AND ALSO BEING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4</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 JUST FEEL WONDERFUL EXCEPT FOR MY MIGRAINES</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8</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19</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BUMMED OUT</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VERY EMOTIONAL. USUALLY SLEEP MORE</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0</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AM ALWAYS TIRED AND I CAN`T MOVE AROUND AS MUCH.</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2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2</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SLEEPY BECAUSE I`M PREGNANT</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5</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NAUSEA AND EXHAUSTION</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NCONSISTENT SLEEP AND EXTRA TIRED.</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6</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M SLEEPY ALL THE TIME, NAUSEATED, AND DON`T HAVE A LOT OF ENERGY.</w:t>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30</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rPr>
            </w:pPr>
            <w:r>
              <w:rPr>
                <w:rFonts w:cs="Times New Roman" w:ascii="Times New Roman" w:hAnsi="Times New Roman"/>
                <w:color w:val="000000"/>
              </w:rPr>
              <w:t>placebo</w:t>
            </w:r>
          </w:p>
        </w:tc>
        <w:tc>
          <w:tcPr>
            <w:tcW w:w="20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1</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4227</w:t>
            </w:r>
          </w:p>
        </w:tc>
        <w:tc>
          <w:tcPr>
            <w:tcW w:w="18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rPr>
              <w:t>I`M SO WEAK AND SICK. CAN`T SLEEP OR EAT NORMALLY.</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rPr>
      </w:pPr>
      <w:r>
        <w:rPr>
          <w:rFonts w:cs="Times New Roman" w:ascii="Times New Roman" w:hAnsi="Times New Roman"/>
          <w:b/>
        </w:rPr>
        <w:t>Table J.</w:t>
      </w:r>
      <w:r>
        <w:rPr>
          <w:rFonts w:cs="Times New Roman" w:ascii="Times New Roman" w:hAnsi="Times New Roman"/>
        </w:rPr>
        <w:t xml:space="preserve"> Events recorded in overall study comments but not reported as adverse events or secondary outcomes.</w:t>
      </w:r>
    </w:p>
    <w:tbl>
      <w:tblPr>
        <w:tblW w:w="7661" w:type="dxa"/>
        <w:jc w:val="left"/>
        <w:tblInd w:w="-113" w:type="dxa"/>
        <w:tblLayout w:type="fixed"/>
        <w:tblCellMar>
          <w:top w:w="0" w:type="dxa"/>
          <w:left w:w="108" w:type="dxa"/>
          <w:bottom w:w="0" w:type="dxa"/>
          <w:right w:w="108" w:type="dxa"/>
        </w:tblCellMar>
      </w:tblPr>
      <w:tblGrid>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t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oup</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ge</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ment</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2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sz w:val="24"/>
                <w:szCs w:val="24"/>
              </w:rPr>
              <w:t>doxylamine-pyrodoxi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695</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sz w:val="16"/>
                <w:szCs w:val="16"/>
                <w:lang w:val="en-US"/>
              </w:rPr>
              <w:t xml:space="preserve">PT IN EMERGENCY ROOM [day 28 of study] FOR IV HYDRATION PT D/C TO HOME. </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1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lacebo</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5716</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sz w:val="16"/>
                <w:szCs w:val="16"/>
                <w:lang w:val="en-US"/>
              </w:rPr>
              <w:t>EARLY TERMINATION DUE TO SAE - SPONTANEOUS ABORTION</w:t>
            </w:r>
          </w:p>
        </w:tc>
      </w:tr>
    </w:tbl>
    <w:p>
      <w:pPr>
        <w:pStyle w:val="Normal"/>
        <w:spacing w:before="0" w:after="160"/>
        <w:rPr/>
      </w:pPr>
      <w:r>
        <w:rPr/>
      </w:r>
    </w:p>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qFormat/>
    <w:rPr>
      <w:rFonts w:eastAsia="Times New Roman"/>
      <w:sz w:val="22"/>
      <w:szCs w:val="22"/>
      <w:lang w:eastAsia="zh-CN"/>
    </w:rPr>
  </w:style>
  <w:style w:type="character" w:styleId="FooterChar">
    <w:name w:val="Footer Char"/>
    <w:qFormat/>
    <w:rPr>
      <w:rFonts w:eastAsia="Times New Roman"/>
      <w:sz w:val="22"/>
      <w:szCs w:val="22"/>
      <w:lang w:eastAsia="zh-CN"/>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true"/>
      <w:spacing w:lineRule="auto" w:line="240" w:before="0" w:after="0"/>
    </w:pPr>
    <w:rPr>
      <w:rFonts w:eastAsia="Times New Roman"/>
      <w:lang w:val="en-US" w:eastAsia="zh-CN"/>
    </w:rPr>
  </w:style>
  <w:style w:type="paragraph" w:styleId="Footer">
    <w:name w:val="Footer"/>
    <w:basedOn w:val="Normal"/>
    <w:pPr>
      <w:suppressAutoHyphens w:val="true"/>
      <w:spacing w:lineRule="auto" w:line="240" w:before="0" w:after="0"/>
    </w:pPr>
    <w:rPr>
      <w:rFonts w:eastAsia="Times New Roman"/>
      <w:lang w:val="en-US"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8T21:02:00Z</dcterms:created>
  <dc:creator>Nav Persaud</dc:creator>
  <dc:description/>
  <cp:keywords/>
  <dc:language>en-US</dc:language>
  <cp:lastModifiedBy>Navindra Persaud</cp:lastModifiedBy>
  <dcterms:modified xsi:type="dcterms:W3CDTF">2017-12-13T21:43:00Z</dcterms:modified>
  <cp:revision>9</cp:revision>
  <dc:subject/>
  <dc:title/>
</cp:coreProperties>
</file>